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0437A" w14:textId="1F6DA095" w:rsidR="00DA1D8C" w:rsidRDefault="00DA1D8C" w:rsidP="00D57801">
      <w:pPr>
        <w:spacing w:line="276" w:lineRule="auto"/>
        <w:rPr>
          <w:rFonts w:ascii="Times" w:hAnsi="Times" w:cs="Times"/>
          <w:sz w:val="24"/>
          <w:szCs w:val="24"/>
        </w:rPr>
      </w:pPr>
      <w:r w:rsidRPr="00DA1D8C">
        <w:rPr>
          <w:rFonts w:ascii="Times" w:hAnsi="Times" w:cs="Times"/>
          <w:b/>
          <w:bCs/>
          <w:sz w:val="24"/>
          <w:szCs w:val="24"/>
        </w:rPr>
        <w:t xml:space="preserve">Table S8. </w:t>
      </w:r>
      <w:r w:rsidRPr="00DA1D8C">
        <w:rPr>
          <w:rFonts w:ascii="Times" w:hAnsi="Times" w:cs="Times"/>
          <w:sz w:val="24"/>
          <w:szCs w:val="24"/>
        </w:rPr>
        <w:t>Evaluation of IPSO-LSTM model prediction results, comparing target stock independent prediction with matching stock prediction.</w:t>
      </w:r>
    </w:p>
    <w:p w14:paraId="4390A592" w14:textId="77777777" w:rsidR="00D57801" w:rsidRPr="00DA1D8C" w:rsidRDefault="00D57801" w:rsidP="00D57801">
      <w:pPr>
        <w:spacing w:line="276" w:lineRule="auto"/>
        <w:rPr>
          <w:rFonts w:ascii="Times" w:hAnsi="Times" w:cs="Times"/>
          <w:sz w:val="24"/>
          <w:szCs w:val="24"/>
        </w:rPr>
      </w:pPr>
    </w:p>
    <w:tbl>
      <w:tblPr>
        <w:tblStyle w:val="a7"/>
        <w:tblW w:w="752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08"/>
        <w:gridCol w:w="1046"/>
        <w:gridCol w:w="974"/>
        <w:gridCol w:w="946"/>
        <w:gridCol w:w="870"/>
      </w:tblGrid>
      <w:tr w:rsidR="00DA1D8C" w:rsidRPr="001A4420" w14:paraId="4E2DFAE6" w14:textId="77777777" w:rsidTr="00D57801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30989C8" w14:textId="77777777" w:rsidR="00DA1D8C" w:rsidRPr="00D57801" w:rsidRDefault="00DA1D8C" w:rsidP="00DA1D8C">
            <w:pPr>
              <w:spacing w:line="276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D57801">
              <w:rPr>
                <w:rFonts w:ascii="Times" w:eastAsia="华文楷体" w:hAnsi="Times" w:cs="Times"/>
                <w:b/>
                <w:bCs/>
                <w:szCs w:val="21"/>
              </w:rPr>
              <w:t>Stocks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7FF7A102" w14:textId="75FCDD85" w:rsidR="00DA1D8C" w:rsidRPr="00D57801" w:rsidRDefault="00D57801" w:rsidP="00DA1D8C">
            <w:pPr>
              <w:spacing w:line="276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86497C">
              <w:rPr>
                <w:rFonts w:ascii="Times New Roman" w:eastAsia="华文楷体" w:hAnsi="Times New Roman" w:cs="Times New Roman"/>
                <w:b/>
                <w:bCs/>
                <w:szCs w:val="21"/>
              </w:rPr>
              <w:t>Prediction Type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14:paraId="59E8C462" w14:textId="77777777" w:rsidR="00DA1D8C" w:rsidRPr="00D57801" w:rsidRDefault="00DA1D8C" w:rsidP="00DA1D8C">
            <w:pPr>
              <w:spacing w:line="276" w:lineRule="auto"/>
              <w:jc w:val="center"/>
              <w:rPr>
                <w:rFonts w:ascii="Times" w:eastAsia="华文楷体" w:hAnsi="Times" w:cs="Times"/>
                <w:b/>
                <w:bCs/>
                <w:szCs w:val="21"/>
              </w:rPr>
            </w:pPr>
            <w:r w:rsidRPr="00D57801">
              <w:rPr>
                <w:rFonts w:ascii="Times" w:eastAsia="华文楷体" w:hAnsi="Times" w:cs="Times"/>
                <w:b/>
                <w:bCs/>
                <w:szCs w:val="21"/>
              </w:rPr>
              <w:t>MAPE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51C2CAC7" w14:textId="77777777" w:rsidR="00DA1D8C" w:rsidRPr="00D57801" w:rsidRDefault="00DA1D8C" w:rsidP="00DA1D8C">
            <w:pPr>
              <w:spacing w:line="276" w:lineRule="auto"/>
              <w:jc w:val="center"/>
              <w:rPr>
                <w:rFonts w:ascii="Times" w:eastAsia="华文楷体" w:hAnsi="Times" w:cs="Times"/>
                <w:b/>
                <w:bCs/>
                <w:szCs w:val="21"/>
              </w:rPr>
            </w:pPr>
            <w:r w:rsidRPr="00D57801">
              <w:rPr>
                <w:rFonts w:ascii="Times" w:eastAsia="华文楷体" w:hAnsi="Times" w:cs="Times"/>
                <w:b/>
                <w:bCs/>
                <w:szCs w:val="21"/>
              </w:rPr>
              <w:t>RMSE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38EA12B4" w14:textId="77777777" w:rsidR="00DA1D8C" w:rsidRPr="00D57801" w:rsidRDefault="00DA1D8C" w:rsidP="00DA1D8C">
            <w:pPr>
              <w:spacing w:line="276" w:lineRule="auto"/>
              <w:jc w:val="center"/>
              <w:rPr>
                <w:rFonts w:ascii="Times" w:eastAsia="华文楷体" w:hAnsi="Times" w:cs="Times"/>
                <w:b/>
                <w:bCs/>
                <w:szCs w:val="21"/>
              </w:rPr>
            </w:pPr>
            <w:r w:rsidRPr="00D57801">
              <w:rPr>
                <w:rFonts w:ascii="Times" w:eastAsia="华文楷体" w:hAnsi="Times" w:cs="Times"/>
                <w:b/>
                <w:bCs/>
                <w:szCs w:val="21"/>
              </w:rPr>
              <w:t>MAE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06DC5823" w14:textId="77777777" w:rsidR="00DA1D8C" w:rsidRPr="00D57801" w:rsidRDefault="00DA1D8C" w:rsidP="00DA1D8C">
            <w:pPr>
              <w:spacing w:line="276" w:lineRule="auto"/>
              <w:jc w:val="center"/>
              <w:rPr>
                <w:rFonts w:ascii="Times" w:eastAsia="华文楷体" w:hAnsi="Times" w:cs="Times"/>
                <w:b/>
                <w:bCs/>
                <w:szCs w:val="21"/>
              </w:rPr>
            </w:pPr>
            <w:r w:rsidRPr="00D57801">
              <w:rPr>
                <w:rFonts w:ascii="Times" w:eastAsia="华文楷体" w:hAnsi="Times" w:cs="Times"/>
                <w:b/>
                <w:bCs/>
                <w:szCs w:val="21"/>
              </w:rPr>
              <w:t>R</w:t>
            </w:r>
            <w:r w:rsidRPr="00D57801">
              <w:rPr>
                <w:rFonts w:ascii="Times" w:eastAsia="华文楷体" w:hAnsi="Times" w:cs="Times"/>
                <w:b/>
                <w:bCs/>
                <w:szCs w:val="21"/>
                <w:vertAlign w:val="superscript"/>
              </w:rPr>
              <w:t>2</w:t>
            </w:r>
          </w:p>
        </w:tc>
      </w:tr>
      <w:tr w:rsidR="00DA1D8C" w:rsidRPr="001A4420" w14:paraId="1FADF810" w14:textId="77777777" w:rsidTr="00D57801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</w:tcPr>
          <w:p w14:paraId="54FF2EA2" w14:textId="77777777" w:rsidR="00DA1D8C" w:rsidRPr="00D57801" w:rsidRDefault="00DA1D8C" w:rsidP="00DA1D8C">
            <w:pPr>
              <w:spacing w:line="276" w:lineRule="auto"/>
              <w:jc w:val="center"/>
              <w:rPr>
                <w:rFonts w:ascii="Times" w:eastAsia="华文楷体" w:hAnsi="Times" w:cs="Times"/>
                <w:szCs w:val="21"/>
              </w:rPr>
            </w:pPr>
            <w:proofErr w:type="spellStart"/>
            <w:r w:rsidRPr="00D57801">
              <w:rPr>
                <w:rFonts w:ascii="Times" w:eastAsia="华文楷体" w:hAnsi="Times" w:cs="Times" w:hint="eastAsia"/>
                <w:szCs w:val="21"/>
              </w:rPr>
              <w:t>T</w:t>
            </w:r>
            <w:r w:rsidRPr="00D57801">
              <w:rPr>
                <w:rFonts w:ascii="Times" w:eastAsia="华文楷体" w:hAnsi="Times" w:cs="Times"/>
                <w:szCs w:val="21"/>
              </w:rPr>
              <w:t>ongrentang</w:t>
            </w:r>
            <w:proofErr w:type="spellEnd"/>
            <w:r w:rsidRPr="00D57801">
              <w:rPr>
                <w:rFonts w:ascii="Times" w:eastAsia="华文楷体" w:hAnsi="Times" w:cs="Times"/>
                <w:szCs w:val="21"/>
              </w:rPr>
              <w:t>-Xizang</w:t>
            </w: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</w:tcPr>
          <w:p w14:paraId="5CACD7F7" w14:textId="77777777" w:rsidR="00DA1D8C" w:rsidRPr="00D57801" w:rsidRDefault="00DA1D8C" w:rsidP="00DA1D8C">
            <w:pPr>
              <w:spacing w:line="276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D57801">
              <w:rPr>
                <w:rFonts w:ascii="Times" w:hAnsi="Times" w:cs="Times"/>
                <w:b/>
                <w:bCs/>
                <w:szCs w:val="21"/>
              </w:rPr>
              <w:t>independent</w:t>
            </w:r>
          </w:p>
        </w:tc>
        <w:tc>
          <w:tcPr>
            <w:tcW w:w="1046" w:type="dxa"/>
            <w:tcBorders>
              <w:top w:val="single" w:sz="4" w:space="0" w:color="auto"/>
              <w:bottom w:val="nil"/>
            </w:tcBorders>
          </w:tcPr>
          <w:p w14:paraId="6DE5F3C6" w14:textId="77777777" w:rsidR="00DA1D8C" w:rsidRPr="00D57801" w:rsidRDefault="00DA1D8C" w:rsidP="00DA1D8C">
            <w:pPr>
              <w:spacing w:line="276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D57801">
              <w:rPr>
                <w:rFonts w:ascii="Times" w:eastAsia="华文楷体" w:hAnsi="Times" w:cs="Times"/>
                <w:szCs w:val="21"/>
              </w:rPr>
              <w:t>0.0031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</w:tcPr>
          <w:p w14:paraId="29C5D2FD" w14:textId="77777777" w:rsidR="00DA1D8C" w:rsidRPr="00D57801" w:rsidRDefault="00DA1D8C" w:rsidP="00DA1D8C">
            <w:pPr>
              <w:spacing w:line="276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D57801">
              <w:rPr>
                <w:rFonts w:ascii="Times" w:eastAsia="华文楷体" w:hAnsi="Times" w:cs="Times"/>
                <w:szCs w:val="21"/>
              </w:rPr>
              <w:t>0.2440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</w:tcPr>
          <w:p w14:paraId="253C08A8" w14:textId="77777777" w:rsidR="00DA1D8C" w:rsidRPr="00D57801" w:rsidRDefault="00DA1D8C" w:rsidP="00DA1D8C">
            <w:pPr>
              <w:spacing w:line="276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D57801">
              <w:rPr>
                <w:rFonts w:ascii="Times" w:eastAsia="华文楷体" w:hAnsi="Times" w:cs="Times"/>
                <w:szCs w:val="21"/>
              </w:rPr>
              <w:t>0.1532</w:t>
            </w:r>
          </w:p>
        </w:tc>
        <w:tc>
          <w:tcPr>
            <w:tcW w:w="870" w:type="dxa"/>
            <w:tcBorders>
              <w:top w:val="single" w:sz="4" w:space="0" w:color="auto"/>
              <w:bottom w:val="nil"/>
            </w:tcBorders>
          </w:tcPr>
          <w:p w14:paraId="0B24D938" w14:textId="77777777" w:rsidR="00DA1D8C" w:rsidRPr="00D57801" w:rsidRDefault="00DA1D8C" w:rsidP="00DA1D8C">
            <w:pPr>
              <w:spacing w:line="276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D57801">
              <w:rPr>
                <w:rFonts w:ascii="Times" w:eastAsia="华文楷体" w:hAnsi="Times" w:cs="Times"/>
                <w:szCs w:val="21"/>
              </w:rPr>
              <w:t>0.9887</w:t>
            </w:r>
          </w:p>
        </w:tc>
      </w:tr>
      <w:tr w:rsidR="00DA1D8C" w:rsidRPr="001A4420" w14:paraId="2C199278" w14:textId="77777777" w:rsidTr="00D57801">
        <w:trPr>
          <w:jc w:val="center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</w:tcPr>
          <w:p w14:paraId="7012328F" w14:textId="77777777" w:rsidR="00DA1D8C" w:rsidRPr="00D57801" w:rsidRDefault="00DA1D8C" w:rsidP="00DA1D8C">
            <w:pPr>
              <w:spacing w:line="276" w:lineRule="auto"/>
              <w:jc w:val="center"/>
              <w:rPr>
                <w:rFonts w:ascii="Times" w:eastAsia="华文楷体" w:hAnsi="Times" w:cs="Times"/>
                <w:szCs w:val="21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</w:tcPr>
          <w:p w14:paraId="052A935C" w14:textId="77777777" w:rsidR="00DA1D8C" w:rsidRPr="00D57801" w:rsidRDefault="00DA1D8C" w:rsidP="00DA1D8C">
            <w:pPr>
              <w:spacing w:line="276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D57801">
              <w:rPr>
                <w:rFonts w:ascii="Times" w:hAnsi="Times" w:cs="Times"/>
                <w:b/>
                <w:bCs/>
                <w:szCs w:val="21"/>
              </w:rPr>
              <w:t>matching</w:t>
            </w:r>
          </w:p>
        </w:tc>
        <w:tc>
          <w:tcPr>
            <w:tcW w:w="1046" w:type="dxa"/>
            <w:tcBorders>
              <w:top w:val="nil"/>
              <w:bottom w:val="single" w:sz="4" w:space="0" w:color="auto"/>
            </w:tcBorders>
          </w:tcPr>
          <w:p w14:paraId="4D63EA31" w14:textId="77777777" w:rsidR="00DA1D8C" w:rsidRPr="00D57801" w:rsidRDefault="00DA1D8C" w:rsidP="00DA1D8C">
            <w:pPr>
              <w:spacing w:line="276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D57801">
              <w:rPr>
                <w:rFonts w:ascii="Times" w:eastAsia="华文楷体" w:hAnsi="Times" w:cs="Times"/>
                <w:szCs w:val="21"/>
              </w:rPr>
              <w:t>0.0027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</w:tcPr>
          <w:p w14:paraId="0D1C355E" w14:textId="77777777" w:rsidR="00DA1D8C" w:rsidRPr="00D57801" w:rsidRDefault="00DA1D8C" w:rsidP="00DA1D8C">
            <w:pPr>
              <w:spacing w:line="276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D57801">
              <w:rPr>
                <w:rFonts w:ascii="Times" w:eastAsia="华文楷体" w:hAnsi="Times" w:cs="Times"/>
                <w:szCs w:val="21"/>
              </w:rPr>
              <w:t>0.1962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</w:tcPr>
          <w:p w14:paraId="0E380947" w14:textId="77777777" w:rsidR="00DA1D8C" w:rsidRPr="00D57801" w:rsidRDefault="00DA1D8C" w:rsidP="00DA1D8C">
            <w:pPr>
              <w:spacing w:line="276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D57801">
              <w:rPr>
                <w:rFonts w:ascii="Times" w:eastAsia="华文楷体" w:hAnsi="Times" w:cs="Times"/>
                <w:szCs w:val="21"/>
              </w:rPr>
              <w:t>0.1292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</w:tcPr>
          <w:p w14:paraId="16C8B021" w14:textId="77777777" w:rsidR="00DA1D8C" w:rsidRPr="00D57801" w:rsidRDefault="00DA1D8C" w:rsidP="00DA1D8C">
            <w:pPr>
              <w:spacing w:line="276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D57801">
              <w:rPr>
                <w:rFonts w:ascii="Times" w:eastAsia="华文楷体" w:hAnsi="Times" w:cs="Times"/>
                <w:szCs w:val="21"/>
              </w:rPr>
              <w:t>0.9927</w:t>
            </w:r>
          </w:p>
        </w:tc>
      </w:tr>
      <w:tr w:rsidR="00DA1D8C" w:rsidRPr="001A4420" w14:paraId="656C9593" w14:textId="77777777" w:rsidTr="00D57801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</w:tcPr>
          <w:p w14:paraId="6C14CD13" w14:textId="77777777" w:rsidR="00DA1D8C" w:rsidRPr="00D57801" w:rsidRDefault="00DA1D8C" w:rsidP="00DA1D8C">
            <w:pPr>
              <w:spacing w:line="276" w:lineRule="auto"/>
              <w:jc w:val="center"/>
              <w:rPr>
                <w:rFonts w:ascii="Times" w:eastAsia="华文楷体" w:hAnsi="Times" w:cs="Times"/>
                <w:szCs w:val="21"/>
              </w:rPr>
            </w:pPr>
            <w:proofErr w:type="spellStart"/>
            <w:r w:rsidRPr="00D57801">
              <w:rPr>
                <w:rFonts w:ascii="Times" w:hAnsi="Times" w:cs="Times"/>
                <w:szCs w:val="21"/>
              </w:rPr>
              <w:t>Jichuan-Mayinglong</w:t>
            </w:r>
            <w:proofErr w:type="spellEnd"/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</w:tcPr>
          <w:p w14:paraId="750C36AE" w14:textId="77777777" w:rsidR="00DA1D8C" w:rsidRPr="00D57801" w:rsidRDefault="00DA1D8C" w:rsidP="00DA1D8C">
            <w:pPr>
              <w:spacing w:line="276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D57801">
              <w:rPr>
                <w:rFonts w:ascii="Times" w:hAnsi="Times" w:cs="Times"/>
                <w:b/>
                <w:bCs/>
                <w:szCs w:val="21"/>
              </w:rPr>
              <w:t>independent</w:t>
            </w:r>
          </w:p>
        </w:tc>
        <w:tc>
          <w:tcPr>
            <w:tcW w:w="1046" w:type="dxa"/>
            <w:tcBorders>
              <w:top w:val="single" w:sz="4" w:space="0" w:color="auto"/>
              <w:bottom w:val="nil"/>
            </w:tcBorders>
          </w:tcPr>
          <w:p w14:paraId="709A96E3" w14:textId="77777777" w:rsidR="00DA1D8C" w:rsidRPr="00D57801" w:rsidRDefault="00DA1D8C" w:rsidP="00DA1D8C">
            <w:pPr>
              <w:spacing w:line="276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D57801">
              <w:rPr>
                <w:rFonts w:ascii="Times" w:eastAsia="华文楷体" w:hAnsi="Times" w:cs="Times"/>
                <w:szCs w:val="21"/>
              </w:rPr>
              <w:t>0.0050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</w:tcPr>
          <w:p w14:paraId="759B6F08" w14:textId="77777777" w:rsidR="00DA1D8C" w:rsidRPr="00D57801" w:rsidRDefault="00DA1D8C" w:rsidP="00DA1D8C">
            <w:pPr>
              <w:spacing w:line="276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D57801">
              <w:rPr>
                <w:rFonts w:ascii="Times" w:eastAsia="华文楷体" w:hAnsi="Times" w:cs="Times"/>
                <w:szCs w:val="21"/>
              </w:rPr>
              <w:t>0.2104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</w:tcPr>
          <w:p w14:paraId="66FF8DC0" w14:textId="77777777" w:rsidR="00DA1D8C" w:rsidRPr="00D57801" w:rsidRDefault="00DA1D8C" w:rsidP="00DA1D8C">
            <w:pPr>
              <w:spacing w:line="276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D57801">
              <w:rPr>
                <w:rFonts w:ascii="Times" w:eastAsia="华文楷体" w:hAnsi="Times" w:cs="Times"/>
                <w:szCs w:val="21"/>
              </w:rPr>
              <w:t>0.1580</w:t>
            </w:r>
          </w:p>
        </w:tc>
        <w:tc>
          <w:tcPr>
            <w:tcW w:w="870" w:type="dxa"/>
            <w:tcBorders>
              <w:top w:val="single" w:sz="4" w:space="0" w:color="auto"/>
              <w:bottom w:val="nil"/>
            </w:tcBorders>
          </w:tcPr>
          <w:p w14:paraId="74EDE4B9" w14:textId="77777777" w:rsidR="00DA1D8C" w:rsidRPr="00D57801" w:rsidRDefault="00DA1D8C" w:rsidP="00DA1D8C">
            <w:pPr>
              <w:spacing w:line="276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D57801">
              <w:rPr>
                <w:rFonts w:ascii="Times" w:eastAsia="华文楷体" w:hAnsi="Times" w:cs="Times"/>
                <w:szCs w:val="21"/>
              </w:rPr>
              <w:t>0.9897</w:t>
            </w:r>
          </w:p>
        </w:tc>
      </w:tr>
      <w:tr w:rsidR="00DA1D8C" w:rsidRPr="001A4420" w14:paraId="28610ACA" w14:textId="77777777" w:rsidTr="00D57801">
        <w:trPr>
          <w:jc w:val="center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</w:tcPr>
          <w:p w14:paraId="11B318B9" w14:textId="77777777" w:rsidR="00DA1D8C" w:rsidRPr="00D57801" w:rsidRDefault="00DA1D8C" w:rsidP="00DA1D8C">
            <w:pPr>
              <w:spacing w:line="276" w:lineRule="auto"/>
              <w:jc w:val="center"/>
              <w:rPr>
                <w:rFonts w:ascii="Times" w:eastAsia="华文楷体" w:hAnsi="Times" w:cs="Times"/>
                <w:szCs w:val="21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</w:tcPr>
          <w:p w14:paraId="1EC82F66" w14:textId="77777777" w:rsidR="00DA1D8C" w:rsidRPr="00D57801" w:rsidRDefault="00DA1D8C" w:rsidP="00DA1D8C">
            <w:pPr>
              <w:spacing w:line="276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D57801">
              <w:rPr>
                <w:rFonts w:ascii="Times" w:hAnsi="Times" w:cs="Times"/>
                <w:b/>
                <w:bCs/>
                <w:szCs w:val="21"/>
              </w:rPr>
              <w:t>matching</w:t>
            </w:r>
          </w:p>
        </w:tc>
        <w:tc>
          <w:tcPr>
            <w:tcW w:w="1046" w:type="dxa"/>
            <w:tcBorders>
              <w:top w:val="nil"/>
              <w:bottom w:val="single" w:sz="4" w:space="0" w:color="auto"/>
            </w:tcBorders>
          </w:tcPr>
          <w:p w14:paraId="00CF2CC2" w14:textId="77777777" w:rsidR="00DA1D8C" w:rsidRPr="00D57801" w:rsidRDefault="00DA1D8C" w:rsidP="00DA1D8C">
            <w:pPr>
              <w:spacing w:line="276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D57801">
              <w:rPr>
                <w:rFonts w:ascii="Times" w:eastAsia="华文楷体" w:hAnsi="Times" w:cs="Times"/>
                <w:szCs w:val="21"/>
              </w:rPr>
              <w:t>0.0054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</w:tcPr>
          <w:p w14:paraId="26F4B3A5" w14:textId="77777777" w:rsidR="00DA1D8C" w:rsidRPr="00D57801" w:rsidRDefault="00DA1D8C" w:rsidP="00DA1D8C">
            <w:pPr>
              <w:spacing w:line="276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D57801">
              <w:rPr>
                <w:rFonts w:ascii="Times" w:eastAsia="华文楷体" w:hAnsi="Times" w:cs="Times"/>
                <w:szCs w:val="21"/>
              </w:rPr>
              <w:t>0.2007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</w:tcPr>
          <w:p w14:paraId="149C7805" w14:textId="77777777" w:rsidR="00DA1D8C" w:rsidRPr="00D57801" w:rsidRDefault="00DA1D8C" w:rsidP="00DA1D8C">
            <w:pPr>
              <w:spacing w:line="276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D57801">
              <w:rPr>
                <w:rFonts w:ascii="Times" w:eastAsia="华文楷体" w:hAnsi="Times" w:cs="Times"/>
                <w:szCs w:val="21"/>
              </w:rPr>
              <w:t>0.1667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</w:tcPr>
          <w:p w14:paraId="51B503D6" w14:textId="77777777" w:rsidR="00DA1D8C" w:rsidRPr="00D57801" w:rsidRDefault="00DA1D8C" w:rsidP="00DA1D8C">
            <w:pPr>
              <w:spacing w:line="276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D57801">
              <w:rPr>
                <w:rFonts w:ascii="Times" w:eastAsia="华文楷体" w:hAnsi="Times" w:cs="Times"/>
                <w:szCs w:val="21"/>
              </w:rPr>
              <w:t>0.9906</w:t>
            </w:r>
          </w:p>
        </w:tc>
      </w:tr>
      <w:tr w:rsidR="00DA1D8C" w:rsidRPr="001A4420" w14:paraId="59F035C9" w14:textId="77777777" w:rsidTr="00D57801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</w:tcPr>
          <w:p w14:paraId="2DE7A1AE" w14:textId="77777777" w:rsidR="00DA1D8C" w:rsidRPr="00D57801" w:rsidRDefault="00DA1D8C" w:rsidP="00DA1D8C">
            <w:pPr>
              <w:spacing w:line="276" w:lineRule="auto"/>
              <w:jc w:val="center"/>
              <w:rPr>
                <w:rFonts w:ascii="Times" w:eastAsia="华文楷体" w:hAnsi="Times" w:cs="Times"/>
                <w:szCs w:val="21"/>
              </w:rPr>
            </w:pPr>
            <w:proofErr w:type="spellStart"/>
            <w:r w:rsidRPr="00D57801">
              <w:rPr>
                <w:rFonts w:ascii="Times" w:hAnsi="Times" w:cs="Times"/>
                <w:szCs w:val="21"/>
              </w:rPr>
              <w:t>Jichuan-Darentang</w:t>
            </w:r>
            <w:proofErr w:type="spellEnd"/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</w:tcPr>
          <w:p w14:paraId="2A324FD4" w14:textId="77777777" w:rsidR="00DA1D8C" w:rsidRPr="00D57801" w:rsidRDefault="00DA1D8C" w:rsidP="00DA1D8C">
            <w:pPr>
              <w:spacing w:line="276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D57801">
              <w:rPr>
                <w:rFonts w:ascii="Times" w:hAnsi="Times" w:cs="Times"/>
                <w:b/>
                <w:bCs/>
                <w:szCs w:val="21"/>
              </w:rPr>
              <w:t>independent</w:t>
            </w:r>
          </w:p>
        </w:tc>
        <w:tc>
          <w:tcPr>
            <w:tcW w:w="1046" w:type="dxa"/>
            <w:tcBorders>
              <w:top w:val="single" w:sz="4" w:space="0" w:color="auto"/>
              <w:bottom w:val="nil"/>
            </w:tcBorders>
          </w:tcPr>
          <w:p w14:paraId="672D33A8" w14:textId="77777777" w:rsidR="00DA1D8C" w:rsidRPr="00D57801" w:rsidRDefault="00DA1D8C" w:rsidP="00DA1D8C">
            <w:pPr>
              <w:spacing w:line="276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D57801">
              <w:rPr>
                <w:rFonts w:ascii="Times" w:eastAsia="华文楷体" w:hAnsi="Times" w:cs="Times"/>
                <w:szCs w:val="21"/>
              </w:rPr>
              <w:t>0.0050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</w:tcPr>
          <w:p w14:paraId="4C23A459" w14:textId="77777777" w:rsidR="00DA1D8C" w:rsidRPr="00D57801" w:rsidRDefault="00DA1D8C" w:rsidP="00DA1D8C">
            <w:pPr>
              <w:spacing w:line="276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D57801">
              <w:rPr>
                <w:rFonts w:ascii="Times" w:eastAsia="华文楷体" w:hAnsi="Times" w:cs="Times"/>
                <w:szCs w:val="21"/>
              </w:rPr>
              <w:t>0.2104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</w:tcPr>
          <w:p w14:paraId="0E64CEE4" w14:textId="77777777" w:rsidR="00DA1D8C" w:rsidRPr="00D57801" w:rsidRDefault="00DA1D8C" w:rsidP="00DA1D8C">
            <w:pPr>
              <w:spacing w:line="276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D57801">
              <w:rPr>
                <w:rFonts w:ascii="Times" w:eastAsia="华文楷体" w:hAnsi="Times" w:cs="Times"/>
                <w:szCs w:val="21"/>
              </w:rPr>
              <w:t>0.1580</w:t>
            </w:r>
          </w:p>
        </w:tc>
        <w:tc>
          <w:tcPr>
            <w:tcW w:w="870" w:type="dxa"/>
            <w:tcBorders>
              <w:top w:val="single" w:sz="4" w:space="0" w:color="auto"/>
              <w:bottom w:val="nil"/>
            </w:tcBorders>
          </w:tcPr>
          <w:p w14:paraId="4C61AB2A" w14:textId="77777777" w:rsidR="00DA1D8C" w:rsidRPr="00D57801" w:rsidRDefault="00DA1D8C" w:rsidP="00DA1D8C">
            <w:pPr>
              <w:spacing w:line="276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D57801">
              <w:rPr>
                <w:rFonts w:ascii="Times" w:eastAsia="华文楷体" w:hAnsi="Times" w:cs="Times"/>
                <w:szCs w:val="21"/>
              </w:rPr>
              <w:t>0.9897</w:t>
            </w:r>
          </w:p>
        </w:tc>
      </w:tr>
      <w:tr w:rsidR="00DA1D8C" w:rsidRPr="001A4420" w14:paraId="79B924E1" w14:textId="77777777" w:rsidTr="00D57801">
        <w:trPr>
          <w:jc w:val="center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</w:tcPr>
          <w:p w14:paraId="6F4C3D74" w14:textId="77777777" w:rsidR="00DA1D8C" w:rsidRPr="00D57801" w:rsidRDefault="00DA1D8C" w:rsidP="00DA1D8C">
            <w:pPr>
              <w:spacing w:line="276" w:lineRule="auto"/>
              <w:jc w:val="center"/>
              <w:rPr>
                <w:rFonts w:ascii="Times" w:eastAsia="华文楷体" w:hAnsi="Times" w:cs="Times"/>
                <w:szCs w:val="21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</w:tcPr>
          <w:p w14:paraId="5ADE7863" w14:textId="77777777" w:rsidR="00DA1D8C" w:rsidRPr="00D57801" w:rsidRDefault="00DA1D8C" w:rsidP="00DA1D8C">
            <w:pPr>
              <w:spacing w:line="276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D57801">
              <w:rPr>
                <w:rFonts w:ascii="Times" w:hAnsi="Times" w:cs="Times"/>
                <w:b/>
                <w:bCs/>
                <w:szCs w:val="21"/>
              </w:rPr>
              <w:t>matching</w:t>
            </w:r>
          </w:p>
        </w:tc>
        <w:tc>
          <w:tcPr>
            <w:tcW w:w="1046" w:type="dxa"/>
            <w:tcBorders>
              <w:top w:val="nil"/>
              <w:bottom w:val="single" w:sz="4" w:space="0" w:color="auto"/>
            </w:tcBorders>
          </w:tcPr>
          <w:p w14:paraId="23BD4183" w14:textId="77777777" w:rsidR="00DA1D8C" w:rsidRPr="00D57801" w:rsidRDefault="00DA1D8C" w:rsidP="00DA1D8C">
            <w:pPr>
              <w:spacing w:line="276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D57801">
              <w:rPr>
                <w:rFonts w:ascii="Times" w:eastAsia="华文楷体" w:hAnsi="Times" w:cs="Times"/>
                <w:szCs w:val="21"/>
              </w:rPr>
              <w:t>0.0048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</w:tcPr>
          <w:p w14:paraId="2E87065F" w14:textId="77777777" w:rsidR="00DA1D8C" w:rsidRPr="00D57801" w:rsidRDefault="00DA1D8C" w:rsidP="00DA1D8C">
            <w:pPr>
              <w:spacing w:line="276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D57801">
              <w:rPr>
                <w:rFonts w:ascii="Times" w:eastAsia="华文楷体" w:hAnsi="Times" w:cs="Times"/>
                <w:szCs w:val="21"/>
              </w:rPr>
              <w:t>0.1961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</w:tcPr>
          <w:p w14:paraId="0D0C44CE" w14:textId="77777777" w:rsidR="00DA1D8C" w:rsidRPr="00D57801" w:rsidRDefault="00DA1D8C" w:rsidP="00DA1D8C">
            <w:pPr>
              <w:spacing w:line="276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D57801">
              <w:rPr>
                <w:rFonts w:ascii="Times" w:eastAsia="华文楷体" w:hAnsi="Times" w:cs="Times"/>
                <w:szCs w:val="21"/>
              </w:rPr>
              <w:t>0.1522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</w:tcPr>
          <w:p w14:paraId="2AB84198" w14:textId="77777777" w:rsidR="00DA1D8C" w:rsidRPr="00D57801" w:rsidRDefault="00DA1D8C" w:rsidP="00DA1D8C">
            <w:pPr>
              <w:spacing w:line="276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D57801">
              <w:rPr>
                <w:rFonts w:ascii="Times" w:eastAsia="华文楷体" w:hAnsi="Times" w:cs="Times"/>
                <w:szCs w:val="21"/>
              </w:rPr>
              <w:t>0.9910</w:t>
            </w:r>
          </w:p>
        </w:tc>
      </w:tr>
    </w:tbl>
    <w:p w14:paraId="155815BC" w14:textId="77777777" w:rsidR="00D57801" w:rsidRPr="0086497C" w:rsidRDefault="00D57801" w:rsidP="00D5780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Pr="0086497C">
        <w:rPr>
          <w:rFonts w:ascii="Times New Roman" w:hAnsi="Times New Roman" w:cs="Times New Roman"/>
        </w:rPr>
        <w:t>Root Mean Square Error</w:t>
      </w:r>
      <w:r>
        <w:rPr>
          <w:rFonts w:ascii="Times New Roman" w:hAnsi="Times New Roman" w:cs="Times New Roman"/>
        </w:rPr>
        <w:t xml:space="preserve">, </w:t>
      </w:r>
      <w:r w:rsidRPr="0086497C">
        <w:rPr>
          <w:rFonts w:ascii="Times New Roman" w:hAnsi="Times New Roman" w:cs="Times New Roman"/>
        </w:rPr>
        <w:t>RMSE</w:t>
      </w:r>
      <w:r>
        <w:rPr>
          <w:rFonts w:ascii="Times New Roman" w:hAnsi="Times New Roman" w:cs="Times New Roman"/>
        </w:rPr>
        <w:t>;</w:t>
      </w:r>
      <w:r w:rsidRPr="0086497C">
        <w:rPr>
          <w:rFonts w:ascii="Times New Roman" w:hAnsi="Times New Roman" w:cs="Times New Roman"/>
        </w:rPr>
        <w:t xml:space="preserve"> Mean Absolute Error</w:t>
      </w:r>
      <w:r>
        <w:rPr>
          <w:rFonts w:ascii="Times New Roman" w:hAnsi="Times New Roman" w:cs="Times New Roman"/>
        </w:rPr>
        <w:t xml:space="preserve">, </w:t>
      </w:r>
      <w:r w:rsidRPr="0086497C">
        <w:rPr>
          <w:rFonts w:ascii="Times New Roman" w:hAnsi="Times New Roman" w:cs="Times New Roman"/>
        </w:rPr>
        <w:t>MAE</w:t>
      </w:r>
      <w:r>
        <w:rPr>
          <w:rFonts w:ascii="Times New Roman" w:hAnsi="Times New Roman" w:cs="Times New Roman"/>
        </w:rPr>
        <w:t>;</w:t>
      </w:r>
      <w:r w:rsidRPr="0086497C">
        <w:rPr>
          <w:rFonts w:ascii="Times New Roman" w:hAnsi="Times New Roman" w:cs="Times New Roman"/>
        </w:rPr>
        <w:t xml:space="preserve"> Mean Absolute Percentage Error</w:t>
      </w:r>
      <w:r>
        <w:rPr>
          <w:rFonts w:ascii="Times New Roman" w:hAnsi="Times New Roman" w:cs="Times New Roman"/>
        </w:rPr>
        <w:t xml:space="preserve">, </w:t>
      </w:r>
      <w:r w:rsidRPr="0086497C">
        <w:rPr>
          <w:rFonts w:ascii="Times New Roman" w:hAnsi="Times New Roman" w:cs="Times New Roman"/>
        </w:rPr>
        <w:t>MAPE</w:t>
      </w:r>
      <w:r>
        <w:rPr>
          <w:rFonts w:ascii="Times New Roman" w:hAnsi="Times New Roman" w:cs="Times New Roman"/>
        </w:rPr>
        <w:t>;</w:t>
      </w:r>
      <w:r w:rsidRPr="0086497C">
        <w:rPr>
          <w:rFonts w:ascii="Times New Roman" w:hAnsi="Times New Roman" w:cs="Times New Roman"/>
        </w:rPr>
        <w:t xml:space="preserve"> coefficient of determination</w:t>
      </w:r>
      <w:r>
        <w:rPr>
          <w:rFonts w:ascii="Times New Roman" w:hAnsi="Times New Roman" w:cs="Times New Roman"/>
        </w:rPr>
        <w:t xml:space="preserve">, </w:t>
      </w:r>
      <w:r w:rsidRPr="0086497C">
        <w:rPr>
          <w:rFonts w:ascii="Times New Roman" w:hAnsi="Times New Roman" w:cs="Times New Roman"/>
        </w:rPr>
        <w:t>R</w:t>
      </w:r>
      <w:r w:rsidRPr="0086497C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.</w:t>
      </w:r>
    </w:p>
    <w:p w14:paraId="4E6D79E5" w14:textId="77777777" w:rsidR="007D56F6" w:rsidRPr="00D57801" w:rsidRDefault="007D56F6" w:rsidP="00DA1D8C">
      <w:pPr>
        <w:spacing w:line="276" w:lineRule="auto"/>
        <w:rPr>
          <w:rFonts w:ascii="Times" w:hAnsi="Times" w:cs="Times"/>
          <w:sz w:val="24"/>
          <w:szCs w:val="24"/>
        </w:rPr>
      </w:pPr>
    </w:p>
    <w:sectPr w:rsidR="007D56F6" w:rsidRPr="00D57801" w:rsidSect="0058462F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D47FBE" w14:textId="77777777" w:rsidR="00C278F7" w:rsidRDefault="00C278F7" w:rsidP="0058462F">
      <w:r>
        <w:separator/>
      </w:r>
    </w:p>
  </w:endnote>
  <w:endnote w:type="continuationSeparator" w:id="0">
    <w:p w14:paraId="1439627A" w14:textId="77777777" w:rsidR="00C278F7" w:rsidRDefault="00C278F7" w:rsidP="005846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454AB3" w14:textId="77777777" w:rsidR="00C278F7" w:rsidRDefault="00C278F7" w:rsidP="0058462F">
      <w:r>
        <w:separator/>
      </w:r>
    </w:p>
  </w:footnote>
  <w:footnote w:type="continuationSeparator" w:id="0">
    <w:p w14:paraId="413EFD3F" w14:textId="77777777" w:rsidR="00C278F7" w:rsidRDefault="00C278F7" w:rsidP="005846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A84"/>
    <w:rsid w:val="00073B24"/>
    <w:rsid w:val="0058462F"/>
    <w:rsid w:val="006651BB"/>
    <w:rsid w:val="007D56F6"/>
    <w:rsid w:val="00B72E1D"/>
    <w:rsid w:val="00C278F7"/>
    <w:rsid w:val="00CC64FB"/>
    <w:rsid w:val="00D57801"/>
    <w:rsid w:val="00DA1D8C"/>
    <w:rsid w:val="00E92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68538A"/>
  <w15:chartTrackingRefBased/>
  <w15:docId w15:val="{884122E3-3564-443D-8827-9114D3FF5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1D8C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462F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5846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462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58462F"/>
    <w:rPr>
      <w:sz w:val="18"/>
      <w:szCs w:val="18"/>
    </w:rPr>
  </w:style>
  <w:style w:type="table" w:styleId="a7">
    <w:name w:val="Table Grid"/>
    <w:basedOn w:val="a1"/>
    <w:uiPriority w:val="39"/>
    <w:rsid w:val="00DA1D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S</dc:creator>
  <cp:keywords/>
  <dc:description/>
  <cp:lastModifiedBy>N S</cp:lastModifiedBy>
  <cp:revision>4</cp:revision>
  <dcterms:created xsi:type="dcterms:W3CDTF">2023-09-08T07:15:00Z</dcterms:created>
  <dcterms:modified xsi:type="dcterms:W3CDTF">2023-11-14T15:04:00Z</dcterms:modified>
</cp:coreProperties>
</file>